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b/>
          <w:lang w:val="en-GB"/>
        </w:rPr>
        <w:t xml:space="preserve">Table S1: </w:t>
      </w:r>
      <w:r>
        <w:rPr>
          <w:lang w:val="en-GB"/>
        </w:rPr>
        <w:t>Oligonucleotide sequence</w:t>
      </w:r>
      <w:r>
        <w:rPr>
          <w:vertAlign w:val="superscript"/>
          <w:lang w:val="en-GB"/>
        </w:rPr>
        <w:t>a</w:t>
      </w:r>
    </w:p>
    <w:tbl>
      <w:tblPr>
        <w:tblW w:w="66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5737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vertAlign w:val="superscript"/>
                <w:lang w:val="en-US"/>
              </w:rPr>
              <w:t>Name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vertAlign w:val="superscript"/>
                <w:lang w:val="en-US"/>
              </w:rPr>
              <w:t>Sequence (5´-3´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1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tcaaggtggcggccgcggtagatgaagtctgaggctgatag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2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GB"/>
              </w:rPr>
              <w:t>ttgtaagctttgcaattgcaacaaccacagtgatgtctg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3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GB"/>
              </w:rPr>
              <w:t>tactacagagaaaagctccca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4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GB"/>
              </w:rPr>
              <w:t>aaacatca</w:t>
            </w:r>
            <w:r>
              <w:rPr>
                <w:vertAlign w:val="superscript"/>
              </w:rPr>
              <w:t>aagaaatcacaga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5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aggaaagtgtcggtaccag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6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taaacaattcaacgctgatg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7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GB"/>
              </w:rPr>
              <w:t>ggccgctgactacaaagacgatgacgacaagtgtaaatcgat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8c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GB"/>
              </w:rPr>
              <w:t>ctagaatcgatttatcacttgtcgtcatcgtctttgtactcag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9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ctgtggatcctgtgtctgcaattacctgggcacggtgaag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10a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tagtttagcggccgctaagcaggtgctgtaaaccgcaactttct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11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ccacaacattgacactaccgatccag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12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attaactgatacagcttcac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vertAlign w:val="superscript"/>
                <w:lang w:val="en-US"/>
              </w:rPr>
              <w:t>13b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aacttcctgactgaggatagt</w:t>
            </w:r>
          </w:p>
        </w:tc>
      </w:tr>
    </w:tbl>
    <w:p>
      <w:pPr>
        <w:pStyle w:val="Normal"/>
        <w:autoSpaceDE w:val="false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autoSpaceDE w:val="false"/>
        <w:jc w:val="both"/>
        <w:rPr/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Sequences of the primers applied for the construction of the truncated mouse laminin chains. </w:t>
      </w:r>
    </w:p>
    <w:p>
      <w:pPr>
        <w:pStyle w:val="Normal"/>
        <w:autoSpaceDE w:val="false"/>
        <w:jc w:val="both"/>
        <w:rPr/>
      </w:pPr>
      <w:r>
        <w:rPr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>Sequences of the primers applied for the verification of the laminin sequences.</w:t>
      </w:r>
    </w:p>
    <w:p>
      <w:pPr>
        <w:pStyle w:val="Normal"/>
        <w:autoSpaceDE w:val="false"/>
        <w:jc w:val="both"/>
        <w:rPr/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Sequences of the primers used for the insertion of the FLAG-tag sequence.</w:t>
      </w:r>
    </w:p>
    <w:p>
      <w:pPr>
        <w:pStyle w:val="Normal"/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985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0:18:00Z</dcterms:created>
  <dc:creator>Administrador</dc:creator>
  <dc:description/>
  <cp:keywords/>
  <dc:language>en-US</dc:language>
  <cp:lastModifiedBy>LUIS ALVAREZ-VALLINA</cp:lastModifiedBy>
  <cp:lastPrinted>2011-09-19T13:30:00Z</cp:lastPrinted>
  <dcterms:modified xsi:type="dcterms:W3CDTF">2012-05-21T10:18:00Z</dcterms:modified>
  <cp:revision>2</cp:revision>
  <dc:subject/>
  <dc:title>Material and methods</dc:title>
</cp:coreProperties>
</file>